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>Table S3. Plasmid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253"/>
        <w:gridCol w:w="1134"/>
        <w:gridCol w:w="181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lasmid nam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Yeast marke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ource (Reference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YM-N21-natNT2-TEF-yeGF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Used for N-terminally GFP-tagging of Smf1/2 and to replace the native promoter with the TEF promoter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Nat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44]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RS416 RFP-Gas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Used for detecting the localization of yeast GPI-anchored prot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Kindly provided by Howard Riezma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RS416 YFP-Ccw1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Used for detecting the localization of yeast GPI-anchored prot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45]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pSM2 SPF1-HA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Used for expressing Spf1 in rescue assay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LEU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Kindly provided by Davis N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SM2 SPF1-HA D487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Used for expressing Spf1 ATPase mutant in rescue ass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LEU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7]</w:t>
            </w:r>
          </w:p>
        </w:tc>
      </w:tr>
    </w:tbl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</w:r>
    </w:p>
    <w:sectPr>
      <w:footerReference w:type="default" r:id="rId2"/>
      <w:footerReference w:type="first" r:id="rId3"/>
      <w:type w:val="nextPage"/>
      <w:pgSz w:w="12240" w:h="15874"/>
      <w:pgMar w:left="1440" w:right="1440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FooterChar">
    <w:name w:val="Foot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00:00Z</dcterms:created>
  <dc:creator>Yifat Cohen</dc:creator>
  <dc:description/>
  <cp:keywords/>
  <dc:language>en-US</dc:language>
  <cp:lastModifiedBy>Yifat Cohen</cp:lastModifiedBy>
  <cp:lastPrinted>2013-08-08T19:52:00Z</cp:lastPrinted>
  <dcterms:modified xsi:type="dcterms:W3CDTF">2013-12-14T11:2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journal-of-cell-science</vt:lpwstr>
  </property>
  <property fmtid="{D5CDD505-2E9C-101B-9397-08002B2CF9AE}" pid="11" name="Mendeley Recent Style Id 7_1">
    <vt:lpwstr>http://www.zotero.org/styles/molecular-and-cellular-biolog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Journal of Cell Science</vt:lpwstr>
  </property>
  <property fmtid="{D5CDD505-2E9C-101B-9397-08002B2CF9AE}" pid="21" name="Mendeley Recent Style Name 7_1">
    <vt:lpwstr>Molecular and Cellular Biolog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</Properties>
</file>